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58557" w14:textId="77777777" w:rsidR="006E04AA" w:rsidRDefault="006E04AA" w:rsidP="006E0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84"/>
      <w:r>
        <w:rPr>
          <w:rFonts w:ascii="Times New Roman" w:hAnsi="Times New Roman" w:cs="Times New Roman"/>
          <w:sz w:val="24"/>
          <w:szCs w:val="24"/>
        </w:rPr>
        <w:t>S8 Table. West U.S. Census Region quarterly single-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6E04AA" w:rsidRPr="003A2DBC" w14:paraId="0F861C9B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45C1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CD5C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30DD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8498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B426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E04AA" w:rsidRPr="003A2DBC" w14:paraId="405F1F04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118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West Single-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4B1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56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D0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4.89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A3F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E04AA" w:rsidRPr="003A2DBC" w14:paraId="19D0CFC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AAD5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60B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37D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40B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779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E04AA" w:rsidRPr="003A2DBC" w14:paraId="596783D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EDEF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D5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A99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8A6E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7.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88D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E04AA" w:rsidRPr="003A2DBC" w14:paraId="22E1A5F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18BC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CA2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1E6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698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A098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E04AA" w:rsidRPr="003A2DBC" w14:paraId="362E5AC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9CF0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83B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F7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95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7C3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E04AA" w:rsidRPr="003A2DBC" w14:paraId="2A74D73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1E79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E40B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CE6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AC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AB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E04AA" w:rsidRPr="003A2DBC" w14:paraId="5883A69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0FF2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Rate(t-1)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A0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23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169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BB5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E04AA" w:rsidRPr="003A2DBC" w14:paraId="56DC71F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727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.S. Total Population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F25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2.16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F53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0.7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27B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6F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E04AA" w:rsidRPr="003A2DBC" w14:paraId="02908A7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9E5E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583D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D8B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423C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F7A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6E04AA" w:rsidRPr="003A2DBC" w14:paraId="16199318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329" w14:textId="2EA01B8D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4F74CC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65F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4942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582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01DF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04AA" w:rsidRPr="003A2DBC" w14:paraId="3F1F182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358" w14:textId="7E0756D2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 w:rsidR="006C696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 w:rsidR="006C69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69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41.8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CE9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6BFB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741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04AA" w:rsidRPr="003A2DBC" w14:paraId="2BA1123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84F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23E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2AA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46A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557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04AA" w:rsidRPr="003A2DBC" w14:paraId="4EB3D1D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7A83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0F3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08E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F1A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848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04AA" w:rsidRPr="003A2DBC" w14:paraId="0F554E3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471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F4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8D0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71B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DBB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04AA" w:rsidRPr="003A2DBC" w14:paraId="145A189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7C29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105A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3644" w14:textId="77777777" w:rsidR="006E04AA" w:rsidRPr="003A2DBC" w:rsidRDefault="006E04AA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CC5B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B06E" w14:textId="77777777" w:rsidR="006E04AA" w:rsidRPr="003A2DBC" w:rsidRDefault="006E04AA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5968E9F" w14:textId="2247AEC3" w:rsidR="00B653DA" w:rsidRPr="006E04AA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6E0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AA"/>
    <w:rsid w:val="004F74CC"/>
    <w:rsid w:val="006C696D"/>
    <w:rsid w:val="006E04AA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F81C"/>
  <w15:chartTrackingRefBased/>
  <w15:docId w15:val="{9C4F474D-E965-4653-B675-ED5A099D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4A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99</Characters>
  <Application>Microsoft Office Word</Application>
  <DocSecurity>0</DocSecurity>
  <Lines>85</Lines>
  <Paragraphs>78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3</cp:revision>
  <dcterms:created xsi:type="dcterms:W3CDTF">2022-06-08T13:30:00Z</dcterms:created>
  <dcterms:modified xsi:type="dcterms:W3CDTF">2022-06-08T16:19:00Z</dcterms:modified>
</cp:coreProperties>
</file>